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61E" w:rsidRPr="00CB30C6" w:rsidRDefault="0055261E" w:rsidP="0055261E">
      <w:pPr>
        <w:spacing w:line="480" w:lineRule="auto"/>
        <w:rPr>
          <w:rFonts w:ascii="Times New Roman" w:hAnsi="Times New Roman"/>
          <w:b/>
          <w:bCs/>
          <w:lang w:eastAsia="pt-BR"/>
        </w:rPr>
      </w:pPr>
      <w:r>
        <w:rPr>
          <w:rFonts w:ascii="Times New Roman" w:hAnsi="Times New Roman"/>
          <w:b/>
          <w:bCs/>
          <w:lang w:eastAsia="pt-BR"/>
        </w:rPr>
        <w:t>S2 Table</w:t>
      </w:r>
      <w:bookmarkStart w:id="0" w:name="_GoBack"/>
      <w:bookmarkEnd w:id="0"/>
      <w:r w:rsidRPr="00CB30C6">
        <w:rPr>
          <w:rFonts w:ascii="Times New Roman" w:hAnsi="Times New Roman"/>
          <w:b/>
          <w:bCs/>
          <w:lang w:eastAsia="pt-BR"/>
        </w:rPr>
        <w:t xml:space="preserve">. Information of </w:t>
      </w:r>
      <w:r w:rsidRPr="00CB30C6">
        <w:rPr>
          <w:rFonts w:ascii="Times New Roman" w:hAnsi="Times New Roman"/>
          <w:b/>
          <w:bCs/>
        </w:rPr>
        <w:t>chikungunya virus (CHIKV</w:t>
      </w:r>
      <w:r w:rsidRPr="00CB30C6">
        <w:rPr>
          <w:rFonts w:ascii="Times New Roman" w:hAnsi="Times New Roman"/>
          <w:b/>
          <w:bCs/>
          <w:lang w:eastAsia="pt-BR"/>
        </w:rPr>
        <w:t>) sequences included in the dataset.</w:t>
      </w:r>
    </w:p>
    <w:tbl>
      <w:tblPr>
        <w:tblW w:w="792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3760"/>
        <w:gridCol w:w="2040"/>
        <w:gridCol w:w="647"/>
      </w:tblGrid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enBank ID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untry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ntinent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Year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362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0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Y72673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37200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56433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uritius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56433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J445431.2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ingapor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J51365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ri Lank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J80789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ingapor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J80789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lays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J95910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uritius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R71733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ranc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R71733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ranc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GQ90586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GU18906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ri Lank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GU30178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E80646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ew Caledon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cean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78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frican Republic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78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6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78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ger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6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78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9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78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7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79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ones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HM04579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fric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5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79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fric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7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79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6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0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Philippines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0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6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0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fric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7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0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0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Democratic Republic of the Con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60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1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5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1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anzan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5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1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gand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2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1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7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1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7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1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6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1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1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ote d'Ivoir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1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9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2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ote d'Ivoir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9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2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6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2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frican Republic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7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M04582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ngol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62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JN55883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J67957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J79684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KJ79685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M92392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lays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P00380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Franc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P00380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dagascar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P00380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yott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P16456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P16457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R04622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rinidad and Toba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R04623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rinidad and Toba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R55947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l Salvador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T32422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lays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T44980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Reunion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00917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16842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lays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26298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26298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9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26298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26299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taly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26299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enega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49698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olomb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61942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X70240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aiti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03894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frican Republic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7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038947.2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frican Republic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83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KY05501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57557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57557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57557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9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68034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68036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68036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68037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68038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68039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68040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1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1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1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2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2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4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5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6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7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Y70399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icaragu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entral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LC25908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ones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LC25908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Philippines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2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LC25908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ones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2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LC25909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ngol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LC66414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ldives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LC66415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ldives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F00151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F77356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imor-Lest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0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F77461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Pakistan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G00087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Haiti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Nor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G66485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hin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2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H12457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0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H22998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uritius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H42379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eny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H42379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eny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H67064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alays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H82366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H82366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H82366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04057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12019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taly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12019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taly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12020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taly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0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28689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28689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37003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5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37003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MK46861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anglades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47363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51839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55155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69020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Democratic Republic of the Con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93534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Republic of the Con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K99375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N97420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N97421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N97421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N97421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N97422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N97422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8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N97422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12301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hin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49560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hailan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52680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Keny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52690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52690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52690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7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63690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Democratic Republic of the Con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63691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Democratic Republic of the Con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63691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Democratic Republic of the Con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T63692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Democratic Republic of the Con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MT66862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hin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W04225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4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W04225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W11047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hin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W11047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hin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W11047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hin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W24836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hin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MW57490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K31699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hin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19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K31699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hin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0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6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6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6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6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7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7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8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8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85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8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9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69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700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701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OL89870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70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704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707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708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709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898712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South Ame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1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L979156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Cambod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2020</w:t>
            </w:r>
          </w:p>
        </w:tc>
      </w:tr>
      <w:tr w:rsidR="0055261E" w:rsidRPr="00CB30C6" w:rsidTr="00085E13">
        <w:trPr>
          <w:trHeight w:val="32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ON009843.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Tanzani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5261E" w:rsidRPr="00CB30C6" w:rsidRDefault="0055261E" w:rsidP="00085E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lang w:eastAsia="pt-BR"/>
              </w:rPr>
              <w:t>1953</w:t>
            </w:r>
          </w:p>
        </w:tc>
      </w:tr>
    </w:tbl>
    <w:p w:rsidR="0055261E" w:rsidRPr="00CB30C6" w:rsidRDefault="0055261E" w:rsidP="0055261E">
      <w:pPr>
        <w:spacing w:line="480" w:lineRule="auto"/>
        <w:jc w:val="both"/>
        <w:rPr>
          <w:rFonts w:ascii="Times New Roman" w:hAnsi="Times New Roman"/>
          <w:lang w:eastAsia="pt-BR"/>
        </w:rPr>
      </w:pPr>
      <w:r w:rsidRPr="00CB30C6">
        <w:rPr>
          <w:rFonts w:ascii="Times New Roman" w:hAnsi="Times New Roman"/>
          <w:lang w:eastAsia="pt-BR"/>
        </w:rPr>
        <w:t xml:space="preserve">ID: identification. </w:t>
      </w:r>
      <w:r w:rsidRPr="00CB30C6">
        <w:rPr>
          <w:rFonts w:ascii="Times New Roman" w:hAnsi="Times New Roman"/>
        </w:rPr>
        <w:t>CHIKV</w:t>
      </w:r>
      <w:r w:rsidRPr="00CB30C6">
        <w:rPr>
          <w:rFonts w:ascii="Times New Roman" w:hAnsi="Times New Roman"/>
          <w:lang w:eastAsia="pt-BR"/>
        </w:rPr>
        <w:t xml:space="preserve">: </w:t>
      </w:r>
      <w:r w:rsidRPr="00CB30C6">
        <w:rPr>
          <w:rFonts w:ascii="Times New Roman" w:hAnsi="Times New Roman"/>
        </w:rPr>
        <w:t>chikungunya virus</w:t>
      </w:r>
      <w:r w:rsidRPr="00CB30C6">
        <w:rPr>
          <w:rFonts w:ascii="Times New Roman" w:hAnsi="Times New Roman"/>
          <w:lang w:eastAsia="pt-BR"/>
        </w:rPr>
        <w:t>.</w:t>
      </w:r>
      <w:r w:rsidRPr="00CB30C6">
        <w:rPr>
          <w:rFonts w:ascii="Times New Roman" w:hAnsi="Times New Roman"/>
        </w:rPr>
        <w:t xml:space="preserve"> </w:t>
      </w:r>
      <w:r w:rsidRPr="00CB30C6">
        <w:rPr>
          <w:rFonts w:ascii="Times New Roman" w:hAnsi="Times New Roman"/>
          <w:lang w:eastAsia="pt-BR"/>
        </w:rPr>
        <w:t>This dataset included 1</w:t>
      </w:r>
      <w:r w:rsidRPr="00CB30C6">
        <w:rPr>
          <w:rFonts w:ascii="Times New Roman" w:hAnsi="Times New Roman"/>
        </w:rPr>
        <w:t>73</w:t>
      </w:r>
      <w:r w:rsidRPr="00CB30C6">
        <w:rPr>
          <w:rFonts w:ascii="Times New Roman" w:hAnsi="Times New Roman"/>
          <w:lang w:eastAsia="pt-BR"/>
        </w:rPr>
        <w:t xml:space="preserve"> </w:t>
      </w:r>
      <w:r w:rsidRPr="00CB30C6">
        <w:rPr>
          <w:rFonts w:ascii="Times New Roman" w:hAnsi="Times New Roman"/>
        </w:rPr>
        <w:t xml:space="preserve">CHIKV </w:t>
      </w:r>
      <w:r w:rsidRPr="00CB30C6">
        <w:rPr>
          <w:rFonts w:ascii="Times New Roman" w:hAnsi="Times New Roman"/>
          <w:lang w:eastAsia="pt-BR"/>
        </w:rPr>
        <w:t>nucleotide (</w:t>
      </w:r>
      <w:proofErr w:type="spellStart"/>
      <w:r w:rsidRPr="00CB30C6">
        <w:rPr>
          <w:rFonts w:ascii="Times New Roman" w:hAnsi="Times New Roman"/>
          <w:lang w:eastAsia="pt-BR"/>
        </w:rPr>
        <w:t>nt</w:t>
      </w:r>
      <w:proofErr w:type="spellEnd"/>
      <w:r w:rsidRPr="00CB30C6">
        <w:rPr>
          <w:rFonts w:ascii="Times New Roman" w:hAnsi="Times New Roman"/>
          <w:lang w:eastAsia="pt-BR"/>
        </w:rPr>
        <w:t xml:space="preserve">) sequences, spanning </w:t>
      </w:r>
      <w:r w:rsidRPr="00CB30C6">
        <w:rPr>
          <w:rFonts w:ascii="Times New Roman" w:hAnsi="Times New Roman"/>
        </w:rPr>
        <w:t>1,885</w:t>
      </w:r>
      <w:r w:rsidRPr="00CB30C6">
        <w:rPr>
          <w:rFonts w:ascii="Times New Roman" w:hAnsi="Times New Roman"/>
          <w:lang w:eastAsia="pt-BR"/>
        </w:rPr>
        <w:t xml:space="preserve"> nt.</w:t>
      </w:r>
    </w:p>
    <w:p w:rsidR="0055261E" w:rsidRPr="00CB30C6" w:rsidRDefault="0055261E" w:rsidP="0055261E">
      <w:pPr>
        <w:spacing w:line="480" w:lineRule="auto"/>
        <w:jc w:val="both"/>
        <w:rPr>
          <w:rFonts w:ascii="Times New Roman" w:hAnsi="Times New Roman"/>
          <w:lang w:eastAsia="pt-BR"/>
        </w:rPr>
      </w:pPr>
    </w:p>
    <w:p w:rsidR="00A57200" w:rsidRDefault="00A57200"/>
    <w:sectPr w:rsidR="00A57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BC6"/>
    <w:rsid w:val="00320BC6"/>
    <w:rsid w:val="0055261E"/>
    <w:rsid w:val="00A5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3955D"/>
  <w15:chartTrackingRefBased/>
  <w15:docId w15:val="{D4AF7F78-1EC6-4401-9F1D-C324C15A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320BC6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07</Words>
  <Characters>5572</Characters>
  <Application>Microsoft Office Word</Application>
  <DocSecurity>0</DocSecurity>
  <Lines>46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24-02-27T09:32:00Z</dcterms:created>
  <dcterms:modified xsi:type="dcterms:W3CDTF">2024-02-27T09:32:00Z</dcterms:modified>
</cp:coreProperties>
</file>